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7EDA1" w14:textId="10C510AD" w:rsidR="00166E03" w:rsidRDefault="004C1C89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Supplementary </w:t>
      </w:r>
      <w:r w:rsidR="00166E03">
        <w:rPr>
          <w:rFonts w:ascii="Times New Roman" w:eastAsia="Times New Roman" w:hAnsi="Times New Roman" w:cs="Times New Roman"/>
          <w:i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2</w:t>
      </w:r>
      <w:r w:rsidR="00166E03">
        <w:rPr>
          <w:rFonts w:ascii="Times New Roman" w:eastAsia="Times New Roman" w:hAnsi="Times New Roman" w:cs="Times New Roman"/>
          <w:i/>
          <w:sz w:val="20"/>
          <w:szCs w:val="20"/>
        </w:rPr>
        <w:t>: Summary and Key Findings of Included Studies</w:t>
      </w:r>
    </w:p>
    <w:tbl>
      <w:tblPr>
        <w:tblW w:w="9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945"/>
        <w:gridCol w:w="1035"/>
        <w:gridCol w:w="765"/>
        <w:gridCol w:w="990"/>
        <w:gridCol w:w="1080"/>
        <w:gridCol w:w="1140"/>
        <w:gridCol w:w="930"/>
        <w:gridCol w:w="1305"/>
      </w:tblGrid>
      <w:tr w:rsidR="00166E03" w14:paraId="51EF25B1" w14:textId="77777777" w:rsidTr="00166E03"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43C77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06830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9D3CE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udy Design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F3B90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mple Siz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CBFDB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ge Rang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90568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tient Demographic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1403E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CG Strain and Dose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A8614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ollow-Up Duration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69B43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ey Findings</w:t>
            </w:r>
          </w:p>
        </w:tc>
      </w:tr>
      <w:tr w:rsidR="00166E03" w14:paraId="3DD5ADCD" w14:textId="77777777" w:rsidTr="00166E03"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5D4A9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evenen et al., 1982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C3DAC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6C700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Study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D2AD5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1136E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- 12 month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34BF0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adian Indian, Inuit, and Caucasian infant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4FC19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cobacterium bovis, BCG type; 0.05 ml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109F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24674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 infants developed tuberculoid granulomas; malnutrition suspected to have exacerbated dissemination; deaths due to unrelated causes</w:t>
            </w:r>
          </w:p>
        </w:tc>
      </w:tr>
      <w:tr w:rsidR="00166E03" w14:paraId="43AE84FD" w14:textId="77777777" w:rsidTr="00166E03"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96D42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iman et al., 2006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16A5F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A9FD7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Study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2F970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7FAC1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- 36 month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B9961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% male, 53% female; consanguineous family history in 82.35%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7DADB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eur strain; standard dose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3DB5F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 specific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3C739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8% mortality; systemic symptoms included fever, lymphadenopathy, and hepatosplenomegaly; SCID and CGD prevalent in immunocompromised cases</w:t>
            </w:r>
          </w:p>
        </w:tc>
      </w:tr>
      <w:tr w:rsidR="00166E03" w14:paraId="452093A4" w14:textId="77777777" w:rsidTr="00166E03"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0A8FE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udel et al., 201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FCBE5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E162B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51A68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2D6C2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month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5952F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palese infan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91B91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ycobacterium bovis-derived; standard dose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36E4E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e specific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B7E14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seminated BCG infection with axillary lymphadenopathy, hepatosplenomegaly, and weight loss; infant discharged but with possible persistent issues</w:t>
            </w:r>
          </w:p>
        </w:tc>
      </w:tr>
      <w:tr w:rsidR="00166E03" w14:paraId="0562FC0D" w14:textId="77777777" w:rsidTr="00166E03"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CD445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elami et al., 2015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81ECE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2801B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study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95949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A31852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- 6 month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8AA41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% male, 59% female; SCID identified in 12 case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83663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steur 1173 M. bovis BCG substrain; standard dose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B4556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utine vaccination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FD820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8% mortality; systemic involvement with fever, lymphadenopathy, and hepatosplen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egaly; anemia, leukopenia observed in severe cases</w:t>
            </w:r>
          </w:p>
        </w:tc>
      </w:tr>
      <w:tr w:rsidR="00166E03" w14:paraId="30A5DF7E" w14:textId="77777777" w:rsidTr="00166E03"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C2995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Li et al., 2019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40F12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30C7D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sopective cohort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3076D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0CFB7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–123.7 month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D87B5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nese, mostly from the southeast region; CYBB mutation presen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BF7A1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2PB302 strain; national standard dose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7C344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35.2 months (6.2–102 months)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AD122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% mortality; disseminated infection spread to lungs, liver, lymph nodes, GI tract, and other organs; common X-linked mutations, such as, CYBB</w:t>
            </w:r>
          </w:p>
        </w:tc>
      </w:tr>
      <w:tr w:rsidR="00166E03" w14:paraId="232C5AB7" w14:textId="77777777" w:rsidTr="00166E03"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BABF4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etika et al., 202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09EE9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D205F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rospective study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F9A2D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A9CFE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1 month – 12+ months</w:t>
            </w:r>
          </w:p>
          <w:tbl>
            <w:tblPr>
              <w:tblW w:w="225" w:type="dxa"/>
              <w:tblBorders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225"/>
            </w:tblGrid>
            <w:tr w:rsidR="00166E03" w14:paraId="252A4F32" w14:textId="77777777">
              <w:trPr>
                <w:trHeight w:val="230"/>
              </w:trPr>
              <w:tc>
                <w:tcPr>
                  <w:tcW w:w="23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E25A4A7" w14:textId="77777777" w:rsidR="00166E03" w:rsidRDefault="00166E03">
                  <w:pPr>
                    <w:widowControl w:val="0"/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632CF14D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tbl>
            <w:tblPr>
              <w:tblW w:w="780" w:type="dxa"/>
              <w:tblBorders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780"/>
            </w:tblGrid>
            <w:tr w:rsidR="00166E03" w14:paraId="6FB90D29" w14:textId="77777777">
              <w:trPr>
                <w:trHeight w:val="500"/>
              </w:trPr>
              <w:tc>
                <w:tcPr>
                  <w:tcW w:w="780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E320365" w14:textId="77777777" w:rsidR="00166E03" w:rsidRDefault="00166E03">
                  <w:pPr>
                    <w:widowControl w:val="0"/>
                    <w:spacing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293AC513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72206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9% male, 31% female; genetic immunodeficiencies in 52 infant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11BE3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ous strains, not specified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7E040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30323" w14:textId="77777777" w:rsidR="00166E03" w:rsidRDefault="00166E0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prevalence of SCID and CGD; complications included lymphadenitis, hepatosplenomegaly, pneumonia; mortality 100% in SCID cases</w:t>
            </w:r>
          </w:p>
        </w:tc>
      </w:tr>
    </w:tbl>
    <w:p w14:paraId="77A0E1D7" w14:textId="77777777" w:rsidR="00166E03" w:rsidRDefault="00166E03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04DA42" w14:textId="77777777" w:rsidR="00166E03" w:rsidRDefault="00166E03" w:rsidP="00166E03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35F835" w14:textId="77777777" w:rsidR="00166E03" w:rsidRDefault="00166E03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7FE831" w14:textId="77777777" w:rsidR="00166E03" w:rsidRDefault="00166E03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FB589A" w14:textId="77777777" w:rsidR="00166E03" w:rsidRDefault="00166E03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A82B349" w14:textId="77777777" w:rsidR="00166E03" w:rsidRDefault="00166E03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24B8DB" w14:textId="77777777" w:rsidR="00166E03" w:rsidRDefault="00166E03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2D49262" w14:textId="77777777" w:rsidR="00166E03" w:rsidRDefault="00166E03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0097DC" w14:textId="77777777" w:rsidR="00166E03" w:rsidRDefault="00166E03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CEC017" w14:textId="77777777" w:rsidR="00166E03" w:rsidRDefault="00166E03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AC2538" w14:textId="77777777" w:rsidR="00166E03" w:rsidRDefault="00166E03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1CC0A5" w14:textId="77777777" w:rsidR="00166E03" w:rsidRDefault="00166E03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17319E" w14:textId="77777777" w:rsidR="00166E03" w:rsidRDefault="00166E03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D72C4E" w14:textId="77777777" w:rsidR="00166E03" w:rsidRDefault="00166E03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CB5EC4" w14:textId="77777777" w:rsidR="00166E03" w:rsidRDefault="00166E03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FF4FB4" w14:textId="77777777" w:rsidR="00166E03" w:rsidRDefault="00166E03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A16D20" w14:textId="77777777" w:rsidR="00166E03" w:rsidRDefault="00166E03" w:rsidP="00166E0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E4626E" w14:textId="77777777" w:rsidR="00166E03" w:rsidRDefault="00166E03" w:rsidP="00166E03"/>
    <w:p w14:paraId="29A0EED4" w14:textId="77777777" w:rsidR="00166E03" w:rsidRDefault="00166E03" w:rsidP="00166E03"/>
    <w:p w14:paraId="3E657F3F" w14:textId="77777777" w:rsidR="00F21D4D" w:rsidRDefault="00F21D4D"/>
    <w:sectPr w:rsidR="00F21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E03"/>
    <w:rsid w:val="00166E03"/>
    <w:rsid w:val="00464AED"/>
    <w:rsid w:val="004C1C89"/>
    <w:rsid w:val="00F2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7BC46"/>
  <w15:chartTrackingRefBased/>
  <w15:docId w15:val="{7139E7EB-DC74-4396-B0E1-C6DA4BB0B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E03"/>
    <w:pPr>
      <w:spacing w:after="0" w:line="276" w:lineRule="auto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1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yas Mohamed Fathima Raahima</dc:creator>
  <cp:keywords/>
  <dc:description/>
  <cp:lastModifiedBy>Megan Bond</cp:lastModifiedBy>
  <cp:revision>2</cp:revision>
  <dcterms:created xsi:type="dcterms:W3CDTF">2025-09-04T04:31:00Z</dcterms:created>
  <dcterms:modified xsi:type="dcterms:W3CDTF">2025-11-25T16:28:00Z</dcterms:modified>
</cp:coreProperties>
</file>